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81803" w14:textId="6495C328" w:rsidR="001B1399" w:rsidRPr="006D2054" w:rsidRDefault="00703977" w:rsidP="000F0AC8">
      <w:pPr>
        <w:pStyle w:val="Heading1"/>
      </w:pPr>
      <w:bookmarkStart w:id="0" w:name="_Toc93250446"/>
      <w:bookmarkStart w:id="1" w:name="_Toc61978152"/>
      <w:r w:rsidRPr="006D2054">
        <w:t xml:space="preserve">Supporting </w:t>
      </w:r>
      <w:r w:rsidR="00E27CD5">
        <w:t>I</w:t>
      </w:r>
      <w:r w:rsidRPr="006D2054">
        <w:t>nformation  (S</w:t>
      </w:r>
      <w:r w:rsidR="00E27CD5">
        <w:t>1</w:t>
      </w:r>
      <w:r w:rsidR="00DA5A3D">
        <w:t xml:space="preserve"> Data</w:t>
      </w:r>
      <w:r w:rsidRPr="006D2054">
        <w:t>)</w:t>
      </w:r>
      <w:r w:rsidR="00C85AC5">
        <w:t>.</w:t>
      </w:r>
      <w:r w:rsidR="001B1399" w:rsidRPr="006D2054">
        <w:t xml:space="preserve"> </w:t>
      </w:r>
      <w:r w:rsidR="00C85AC5">
        <w:t>S</w:t>
      </w:r>
      <w:r w:rsidR="001B1399" w:rsidRPr="006D2054">
        <w:t>ummarised Delphi scores</w:t>
      </w:r>
      <w:bookmarkEnd w:id="0"/>
    </w:p>
    <w:tbl>
      <w:tblPr>
        <w:tblStyle w:val="TableGrid"/>
        <w:tblW w:w="14134" w:type="dxa"/>
        <w:tblLook w:val="04A0" w:firstRow="1" w:lastRow="0" w:firstColumn="1" w:lastColumn="0" w:noHBand="0" w:noVBand="1"/>
      </w:tblPr>
      <w:tblGrid>
        <w:gridCol w:w="8903"/>
        <w:gridCol w:w="1300"/>
        <w:gridCol w:w="1269"/>
        <w:gridCol w:w="1300"/>
        <w:gridCol w:w="1362"/>
      </w:tblGrid>
      <w:tr w:rsidR="001B1399" w:rsidRPr="00DB6D44" w14:paraId="200F98CB" w14:textId="77777777" w:rsidTr="00166DDC">
        <w:trPr>
          <w:trHeight w:val="370"/>
        </w:trPr>
        <w:tc>
          <w:tcPr>
            <w:tcW w:w="8903" w:type="dxa"/>
            <w:vMerge w:val="restart"/>
          </w:tcPr>
          <w:p w14:paraId="43EE0A2D" w14:textId="77777777" w:rsidR="001B1399" w:rsidRPr="00DB6D44" w:rsidRDefault="001B1399" w:rsidP="00166DDC">
            <w:pPr>
              <w:rPr>
                <w:i/>
                <w:iCs/>
                <w:sz w:val="18"/>
                <w:szCs w:val="18"/>
              </w:rPr>
            </w:pPr>
          </w:p>
          <w:p w14:paraId="1E092715" w14:textId="77777777" w:rsidR="001B1399" w:rsidRPr="00DB6D44" w:rsidRDefault="001B1399" w:rsidP="00166DDC">
            <w:pPr>
              <w:rPr>
                <w:i/>
                <w:iCs/>
                <w:sz w:val="18"/>
                <w:szCs w:val="18"/>
              </w:rPr>
            </w:pPr>
          </w:p>
          <w:p w14:paraId="602D1616" w14:textId="77777777" w:rsidR="001B1399" w:rsidRPr="00DB6D44" w:rsidRDefault="001B1399" w:rsidP="00166DDC">
            <w:pPr>
              <w:rPr>
                <w:i/>
                <w:iCs/>
                <w:sz w:val="18"/>
                <w:szCs w:val="18"/>
                <w:lang w:eastAsia="en-US"/>
              </w:rPr>
            </w:pPr>
            <w:r w:rsidRPr="00DB6D44">
              <w:rPr>
                <w:i/>
                <w:iCs/>
                <w:sz w:val="18"/>
                <w:szCs w:val="18"/>
              </w:rPr>
              <w:t xml:space="preserve">* </w:t>
            </w:r>
            <w:proofErr w:type="gramStart"/>
            <w:r w:rsidRPr="00DB6D44">
              <w:rPr>
                <w:i/>
                <w:iCs/>
                <w:sz w:val="18"/>
                <w:szCs w:val="18"/>
              </w:rPr>
              <w:t>upgraded</w:t>
            </w:r>
            <w:proofErr w:type="gramEnd"/>
            <w:r w:rsidRPr="00DB6D44">
              <w:rPr>
                <w:i/>
                <w:iCs/>
                <w:sz w:val="18"/>
                <w:szCs w:val="18"/>
              </w:rPr>
              <w:t xml:space="preserve"> to the </w:t>
            </w:r>
            <w:r w:rsidRPr="00DB6D44">
              <w:rPr>
                <w:i/>
                <w:iCs/>
                <w:color w:val="000000" w:themeColor="text1"/>
                <w:sz w:val="18"/>
                <w:szCs w:val="18"/>
              </w:rPr>
              <w:t>final list of recommended interventions in round four.</w:t>
            </w:r>
          </w:p>
        </w:tc>
        <w:tc>
          <w:tcPr>
            <w:tcW w:w="2569" w:type="dxa"/>
            <w:gridSpan w:val="2"/>
            <w:vAlign w:val="center"/>
          </w:tcPr>
          <w:p w14:paraId="3CB53271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Round Two Scores</w:t>
            </w:r>
          </w:p>
        </w:tc>
        <w:tc>
          <w:tcPr>
            <w:tcW w:w="2662" w:type="dxa"/>
            <w:gridSpan w:val="2"/>
            <w:vAlign w:val="center"/>
          </w:tcPr>
          <w:p w14:paraId="0E5CFAD6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Round Three Scores</w:t>
            </w:r>
          </w:p>
        </w:tc>
      </w:tr>
      <w:tr w:rsidR="001B1399" w:rsidRPr="00DB6D44" w14:paraId="20A0DDCD" w14:textId="77777777" w:rsidTr="00166DDC">
        <w:trPr>
          <w:trHeight w:val="628"/>
        </w:trPr>
        <w:tc>
          <w:tcPr>
            <w:tcW w:w="8903" w:type="dxa"/>
            <w:vMerge/>
          </w:tcPr>
          <w:p w14:paraId="11656E4E" w14:textId="77777777" w:rsidR="001B1399" w:rsidRPr="00DB6D44" w:rsidRDefault="001B1399" w:rsidP="00166DDC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</w:tcPr>
          <w:p w14:paraId="7B454F8B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Effectiveness, median</w:t>
            </w:r>
          </w:p>
          <w:p w14:paraId="2D0983F4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(IQR)</w:t>
            </w:r>
          </w:p>
        </w:tc>
        <w:tc>
          <w:tcPr>
            <w:tcW w:w="1269" w:type="dxa"/>
          </w:tcPr>
          <w:p w14:paraId="6117F63D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Feasibility, median (IQR)</w:t>
            </w:r>
          </w:p>
        </w:tc>
        <w:tc>
          <w:tcPr>
            <w:tcW w:w="1300" w:type="dxa"/>
          </w:tcPr>
          <w:p w14:paraId="6F4E70C0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Effectiveness, median</w:t>
            </w:r>
          </w:p>
          <w:p w14:paraId="2F4879DA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(IQR)</w:t>
            </w:r>
          </w:p>
        </w:tc>
        <w:tc>
          <w:tcPr>
            <w:tcW w:w="1362" w:type="dxa"/>
          </w:tcPr>
          <w:p w14:paraId="0A775CAB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Feasibility, median</w:t>
            </w:r>
          </w:p>
          <w:p w14:paraId="202AAFA4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(IQR)</w:t>
            </w:r>
          </w:p>
        </w:tc>
      </w:tr>
      <w:tr w:rsidR="001B1399" w:rsidRPr="00DB6D44" w14:paraId="637BC075" w14:textId="77777777" w:rsidTr="00166DDC">
        <w:trPr>
          <w:trHeight w:val="370"/>
        </w:trPr>
        <w:tc>
          <w:tcPr>
            <w:tcW w:w="14134" w:type="dxa"/>
            <w:gridSpan w:val="5"/>
            <w:vAlign w:val="center"/>
          </w:tcPr>
          <w:p w14:paraId="74079F6B" w14:textId="0FAFEFFA" w:rsidR="001B1399" w:rsidRPr="00DB6D44" w:rsidRDefault="00C7206A" w:rsidP="00166DDC">
            <w:pPr>
              <w:rPr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</w:rPr>
              <w:t xml:space="preserve">Direct Interventions - </w:t>
            </w:r>
            <w:r w:rsidR="001B1399" w:rsidRPr="00DB6D44">
              <w:rPr>
                <w:b/>
                <w:bCs/>
                <w:sz w:val="18"/>
                <w:szCs w:val="18"/>
              </w:rPr>
              <w:t xml:space="preserve">Antenatal care and </w:t>
            </w:r>
            <w:r>
              <w:rPr>
                <w:b/>
                <w:bCs/>
                <w:sz w:val="18"/>
                <w:szCs w:val="18"/>
              </w:rPr>
              <w:t>As</w:t>
            </w:r>
            <w:r w:rsidR="001B1399" w:rsidRPr="00DB6D44">
              <w:rPr>
                <w:b/>
                <w:bCs/>
                <w:sz w:val="18"/>
                <w:szCs w:val="18"/>
              </w:rPr>
              <w:t xml:space="preserve">sessment </w:t>
            </w:r>
          </w:p>
        </w:tc>
      </w:tr>
      <w:tr w:rsidR="001B1399" w:rsidRPr="00DB6D44" w14:paraId="37F1FB0C" w14:textId="77777777" w:rsidTr="00166DDC">
        <w:trPr>
          <w:trHeight w:val="393"/>
        </w:trPr>
        <w:tc>
          <w:tcPr>
            <w:tcW w:w="8903" w:type="dxa"/>
            <w:vAlign w:val="center"/>
          </w:tcPr>
          <w:p w14:paraId="1D933A9F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</w:rPr>
              <w:t xml:space="preserve">Routine pre-operative risk assessment and risk stratification for peripartum haemorrhage </w:t>
            </w:r>
          </w:p>
        </w:tc>
        <w:tc>
          <w:tcPr>
            <w:tcW w:w="1300" w:type="dxa"/>
          </w:tcPr>
          <w:p w14:paraId="343CB1BD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177B808C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77FF290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12D55419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1D080E3D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5916F4C1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</w:tcPr>
          <w:p w14:paraId="60B86B99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7-8)</w:t>
            </w:r>
          </w:p>
          <w:p w14:paraId="1E04C478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1B1399" w:rsidRPr="00DB6D44" w14:paraId="1A42C530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5938D1D3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</w:rPr>
              <w:t>Routine screening for anaemia and patient blood management programme</w:t>
            </w:r>
          </w:p>
        </w:tc>
        <w:tc>
          <w:tcPr>
            <w:tcW w:w="1300" w:type="dxa"/>
          </w:tcPr>
          <w:p w14:paraId="73D67D04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7-8.5)</w:t>
            </w:r>
          </w:p>
          <w:p w14:paraId="0686FBD7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0378247A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5-8)</w:t>
            </w:r>
          </w:p>
          <w:p w14:paraId="331C06BB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553B066E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8)</w:t>
            </w:r>
          </w:p>
          <w:p w14:paraId="54728346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</w:tcPr>
          <w:p w14:paraId="4823020D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02127C9A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1B1399" w:rsidRPr="00DB6D44" w14:paraId="6C270AF9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0E93807C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</w:rPr>
              <w:t xml:space="preserve">Routine antenatal assessment by the anaesthesia provider for all women for planned caesarean delivery. </w:t>
            </w:r>
          </w:p>
        </w:tc>
        <w:tc>
          <w:tcPr>
            <w:tcW w:w="1300" w:type="dxa"/>
          </w:tcPr>
          <w:p w14:paraId="4BB4C87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717AAE7A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0A84823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5-8)</w:t>
            </w:r>
          </w:p>
          <w:p w14:paraId="18838604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08B916BB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DB6D44">
              <w:rPr>
                <w:color w:val="000000"/>
                <w:sz w:val="18"/>
                <w:szCs w:val="18"/>
              </w:rPr>
              <w:t>8( 7</w:t>
            </w:r>
            <w:proofErr w:type="gramEnd"/>
            <w:r w:rsidRPr="00DB6D44">
              <w:rPr>
                <w:color w:val="000000"/>
                <w:sz w:val="18"/>
                <w:szCs w:val="18"/>
              </w:rPr>
              <w:t>-9)</w:t>
            </w:r>
          </w:p>
          <w:p w14:paraId="3FA9BE27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</w:tcPr>
          <w:p w14:paraId="6DF0BD2D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47964D7A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1B1399" w:rsidRPr="00DB6D44" w14:paraId="40C0DFB4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30DCE181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</w:rPr>
              <w:t xml:space="preserve">Maternal education on the early self-recognition of signs and symptoms of peri-partum haemorrhage. </w:t>
            </w:r>
          </w:p>
        </w:tc>
        <w:tc>
          <w:tcPr>
            <w:tcW w:w="1300" w:type="dxa"/>
          </w:tcPr>
          <w:p w14:paraId="24C3CCD5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0695DF59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3EA61640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04B06294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7DC28C9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2B99AD31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</w:tcPr>
          <w:p w14:paraId="41960D56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348A8298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1B1399" w:rsidRPr="00DB6D44" w14:paraId="7F3943DE" w14:textId="77777777" w:rsidTr="00166DDC">
        <w:trPr>
          <w:trHeight w:val="393"/>
        </w:trPr>
        <w:tc>
          <w:tcPr>
            <w:tcW w:w="14134" w:type="dxa"/>
            <w:gridSpan w:val="5"/>
            <w:vAlign w:val="center"/>
          </w:tcPr>
          <w:p w14:paraId="4252D81A" w14:textId="191D17EF" w:rsidR="001B1399" w:rsidRPr="00DB6D44" w:rsidRDefault="00C7206A" w:rsidP="00166DDC">
            <w:pPr>
              <w:rPr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</w:rPr>
              <w:t xml:space="preserve">Direct Interventions - </w:t>
            </w:r>
            <w:r w:rsidR="001B1399" w:rsidRPr="00DB6D44">
              <w:rPr>
                <w:b/>
                <w:bCs/>
                <w:sz w:val="18"/>
                <w:szCs w:val="18"/>
              </w:rPr>
              <w:t xml:space="preserve">Peri-operative </w:t>
            </w:r>
            <w:r>
              <w:rPr>
                <w:b/>
                <w:bCs/>
                <w:sz w:val="18"/>
                <w:szCs w:val="18"/>
              </w:rPr>
              <w:t>Care</w:t>
            </w:r>
          </w:p>
        </w:tc>
      </w:tr>
      <w:tr w:rsidR="001B1399" w:rsidRPr="00DB6D44" w14:paraId="2EB19DEE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52EDA777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>Routine use of a Surgical Safety Checklist modified for caesarean delivery use.</w:t>
            </w:r>
          </w:p>
        </w:tc>
        <w:tc>
          <w:tcPr>
            <w:tcW w:w="1300" w:type="dxa"/>
          </w:tcPr>
          <w:p w14:paraId="023E57FA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6.25-9)</w:t>
            </w:r>
          </w:p>
          <w:p w14:paraId="2CC1B9D5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1F02FA1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.75)</w:t>
            </w:r>
          </w:p>
          <w:p w14:paraId="50405F47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5093FF5C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</w:tc>
        <w:tc>
          <w:tcPr>
            <w:tcW w:w="1362" w:type="dxa"/>
          </w:tcPr>
          <w:p w14:paraId="58B83AB9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>8 (7-8)</w:t>
            </w:r>
          </w:p>
        </w:tc>
      </w:tr>
      <w:tr w:rsidR="001B1399" w:rsidRPr="00DB6D44" w14:paraId="405BB305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6F047B51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 xml:space="preserve">Implementation of a standardised peri-partum haemorrhage protocol. </w:t>
            </w:r>
          </w:p>
        </w:tc>
        <w:tc>
          <w:tcPr>
            <w:tcW w:w="1300" w:type="dxa"/>
          </w:tcPr>
          <w:p w14:paraId="19FBB3A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7.75-9)</w:t>
            </w:r>
          </w:p>
          <w:p w14:paraId="682911B8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0A99B52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7-9)</w:t>
            </w:r>
          </w:p>
          <w:p w14:paraId="45C890C9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3A673826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  <w:p w14:paraId="24E1EE6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</w:tcPr>
          <w:p w14:paraId="0A84EFFE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28F7AAA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1399" w:rsidRPr="00DB6D44" w14:paraId="21C0DB7F" w14:textId="77777777" w:rsidTr="00166DDC">
        <w:trPr>
          <w:trHeight w:val="393"/>
        </w:trPr>
        <w:tc>
          <w:tcPr>
            <w:tcW w:w="8903" w:type="dxa"/>
            <w:vAlign w:val="center"/>
          </w:tcPr>
          <w:p w14:paraId="18EFB08B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 xml:space="preserve">Intrapartum monitoring: routine, close monitoring of mother and foetus during intrapartum period. </w:t>
            </w:r>
          </w:p>
        </w:tc>
        <w:tc>
          <w:tcPr>
            <w:tcW w:w="1300" w:type="dxa"/>
          </w:tcPr>
          <w:p w14:paraId="3E548349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4B3D699A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0E0909D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0BCC6A16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3C0E78B4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8.25)</w:t>
            </w:r>
          </w:p>
          <w:p w14:paraId="12395966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</w:tcPr>
          <w:p w14:paraId="3D2766E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2BA2DB39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1B1399" w:rsidRPr="00DB6D44" w14:paraId="5EC73871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7EB15D0B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 xml:space="preserve">Early and increased surveillance of vital signs in the postpartum period, possibly in a dedicated environment. </w:t>
            </w:r>
          </w:p>
        </w:tc>
        <w:tc>
          <w:tcPr>
            <w:tcW w:w="1300" w:type="dxa"/>
          </w:tcPr>
          <w:p w14:paraId="754B5AE4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66EACC3F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58AA6A9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1CC93885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6E8A093A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4090D7C7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</w:tcPr>
          <w:p w14:paraId="0FB2C1BE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57BF3E55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1B1399" w:rsidRPr="00DB6D44" w14:paraId="3FFA226C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1BCD20AB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 xml:space="preserve">*Routine use of modified early obstetric warning score in the postoperative period, or routine active monitoring for haemorrhage </w:t>
            </w:r>
            <w:proofErr w:type="gramStart"/>
            <w:r w:rsidRPr="00DB6D44">
              <w:rPr>
                <w:color w:val="000000"/>
                <w:sz w:val="18"/>
                <w:szCs w:val="18"/>
              </w:rPr>
              <w:t>e.g.</w:t>
            </w:r>
            <w:proofErr w:type="gramEnd"/>
            <w:r w:rsidRPr="00DB6D44">
              <w:rPr>
                <w:color w:val="000000"/>
                <w:sz w:val="18"/>
                <w:szCs w:val="18"/>
              </w:rPr>
              <w:t xml:space="preserve"> shock index.</w:t>
            </w:r>
          </w:p>
        </w:tc>
        <w:tc>
          <w:tcPr>
            <w:tcW w:w="1300" w:type="dxa"/>
          </w:tcPr>
          <w:p w14:paraId="276AFCE4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7-9)</w:t>
            </w:r>
          </w:p>
          <w:p w14:paraId="4E747638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64E80F71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6-8)</w:t>
            </w:r>
          </w:p>
          <w:p w14:paraId="35A55EBB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24300F5E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>7 (7-8)</w:t>
            </w:r>
          </w:p>
        </w:tc>
        <w:tc>
          <w:tcPr>
            <w:tcW w:w="1362" w:type="dxa"/>
          </w:tcPr>
          <w:p w14:paraId="62CA3E0C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6-8)</w:t>
            </w:r>
          </w:p>
          <w:p w14:paraId="03BB3558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1B1399" w:rsidRPr="00DB6D44" w14:paraId="0E7FD42B" w14:textId="77777777" w:rsidTr="00166DDC">
        <w:trPr>
          <w:trHeight w:val="393"/>
        </w:trPr>
        <w:tc>
          <w:tcPr>
            <w:tcW w:w="8903" w:type="dxa"/>
            <w:vAlign w:val="center"/>
          </w:tcPr>
          <w:p w14:paraId="7A075E93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 xml:space="preserve">Early involvement of anaesthesia providers in the management of patients at risk. </w:t>
            </w:r>
          </w:p>
        </w:tc>
        <w:tc>
          <w:tcPr>
            <w:tcW w:w="1300" w:type="dxa"/>
          </w:tcPr>
          <w:p w14:paraId="07C42956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0B728C81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4484F68C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9)</w:t>
            </w:r>
          </w:p>
          <w:p w14:paraId="3BF32FDA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7B7F939C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8)</w:t>
            </w:r>
          </w:p>
          <w:p w14:paraId="684ECA92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</w:tcPr>
          <w:p w14:paraId="31BE2978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8)</w:t>
            </w:r>
          </w:p>
          <w:p w14:paraId="67499FAE" w14:textId="77777777" w:rsidR="001B1399" w:rsidRPr="00DB6D44" w:rsidRDefault="001B1399" w:rsidP="00166DDC">
            <w:pPr>
              <w:tabs>
                <w:tab w:val="left" w:pos="842"/>
              </w:tabs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1B1399" w:rsidRPr="00DB6D44" w14:paraId="24846C21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58FB360F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 xml:space="preserve">Availability of a peri-partum haemorrhage ‘package’ containing all items required to manage post-partum haemorrhage. </w:t>
            </w:r>
          </w:p>
        </w:tc>
        <w:tc>
          <w:tcPr>
            <w:tcW w:w="1300" w:type="dxa"/>
          </w:tcPr>
          <w:p w14:paraId="3855BF62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4C9BD596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115DC42C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7)</w:t>
            </w:r>
          </w:p>
          <w:p w14:paraId="553B75F1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652893F6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60C13668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</w:tcPr>
          <w:p w14:paraId="6F511F27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7)</w:t>
            </w:r>
          </w:p>
          <w:p w14:paraId="1625002D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1B1399" w:rsidRPr="00DB6D44" w14:paraId="0927297E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07350728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 xml:space="preserve">Availability of emergency blood products. </w:t>
            </w:r>
          </w:p>
        </w:tc>
        <w:tc>
          <w:tcPr>
            <w:tcW w:w="1300" w:type="dxa"/>
          </w:tcPr>
          <w:p w14:paraId="186042DB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  <w:p w14:paraId="3FF17D50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2E6130EB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5.75-8)</w:t>
            </w:r>
          </w:p>
          <w:p w14:paraId="619E6C74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15B38A1D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</w:tc>
        <w:tc>
          <w:tcPr>
            <w:tcW w:w="1362" w:type="dxa"/>
          </w:tcPr>
          <w:p w14:paraId="23C64A90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>7 (5-8)</w:t>
            </w:r>
          </w:p>
        </w:tc>
      </w:tr>
      <w:tr w:rsidR="001B1399" w:rsidRPr="00DB6D44" w14:paraId="5A013579" w14:textId="77777777" w:rsidTr="00166DDC">
        <w:trPr>
          <w:trHeight w:val="393"/>
        </w:trPr>
        <w:tc>
          <w:tcPr>
            <w:tcW w:w="8903" w:type="dxa"/>
            <w:vAlign w:val="center"/>
          </w:tcPr>
          <w:p w14:paraId="3E6F7C93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>Availability of first line uterotonic agents.</w:t>
            </w:r>
          </w:p>
        </w:tc>
        <w:tc>
          <w:tcPr>
            <w:tcW w:w="1300" w:type="dxa"/>
          </w:tcPr>
          <w:p w14:paraId="560AD6E9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  <w:p w14:paraId="78E39BBB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4EDA552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2900F177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243C1C3A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</w:tc>
        <w:tc>
          <w:tcPr>
            <w:tcW w:w="1362" w:type="dxa"/>
          </w:tcPr>
          <w:p w14:paraId="3113A72D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8-9)</w:t>
            </w:r>
          </w:p>
        </w:tc>
      </w:tr>
      <w:tr w:rsidR="001B1399" w:rsidRPr="00DB6D44" w14:paraId="4CD39227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7B6D51C6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lastRenderedPageBreak/>
              <w:t xml:space="preserve">Availability of alternative/second line uterotonic agents. </w:t>
            </w:r>
          </w:p>
        </w:tc>
        <w:tc>
          <w:tcPr>
            <w:tcW w:w="1300" w:type="dxa"/>
          </w:tcPr>
          <w:p w14:paraId="2BE70B92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</w:tc>
        <w:tc>
          <w:tcPr>
            <w:tcW w:w="1269" w:type="dxa"/>
          </w:tcPr>
          <w:p w14:paraId="59B3B694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9)</w:t>
            </w:r>
          </w:p>
          <w:p w14:paraId="5E704419" w14:textId="77777777" w:rsidR="001B1399" w:rsidRPr="00DB6D44" w:rsidRDefault="001B1399" w:rsidP="00166DDC">
            <w:pPr>
              <w:tabs>
                <w:tab w:val="left" w:pos="476"/>
              </w:tabs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13F16859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8-9)</w:t>
            </w:r>
          </w:p>
        </w:tc>
        <w:tc>
          <w:tcPr>
            <w:tcW w:w="1362" w:type="dxa"/>
          </w:tcPr>
          <w:p w14:paraId="2F3CDC1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7-8)</w:t>
            </w:r>
          </w:p>
        </w:tc>
      </w:tr>
      <w:tr w:rsidR="001B1399" w:rsidRPr="00DB6D44" w14:paraId="4A951E87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6B9AC66B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>Availability of tranexamic acid.</w:t>
            </w:r>
          </w:p>
        </w:tc>
        <w:tc>
          <w:tcPr>
            <w:tcW w:w="1300" w:type="dxa"/>
          </w:tcPr>
          <w:p w14:paraId="2BBAF86C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3ED92352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2B2CE3B2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9)</w:t>
            </w:r>
          </w:p>
          <w:p w14:paraId="7427F482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3BDC1F0E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8)</w:t>
            </w:r>
          </w:p>
        </w:tc>
        <w:tc>
          <w:tcPr>
            <w:tcW w:w="1362" w:type="dxa"/>
          </w:tcPr>
          <w:p w14:paraId="06A0316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6-8)</w:t>
            </w:r>
          </w:p>
        </w:tc>
      </w:tr>
      <w:tr w:rsidR="001B1399" w:rsidRPr="00DB6D44" w14:paraId="673883AD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55C10B84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>Ability to perform active management of the third stage of labour.</w:t>
            </w:r>
          </w:p>
        </w:tc>
        <w:tc>
          <w:tcPr>
            <w:tcW w:w="1300" w:type="dxa"/>
          </w:tcPr>
          <w:p w14:paraId="69E3A510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  <w:p w14:paraId="5D40360B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03663F08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7.75-9)</w:t>
            </w:r>
          </w:p>
          <w:p w14:paraId="048CD320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298C3576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</w:tc>
        <w:tc>
          <w:tcPr>
            <w:tcW w:w="1362" w:type="dxa"/>
          </w:tcPr>
          <w:p w14:paraId="02EBCA9C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  <w:p w14:paraId="2AC874E0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1399" w:rsidRPr="00DB6D44" w14:paraId="77E186C2" w14:textId="77777777" w:rsidTr="00166DDC">
        <w:trPr>
          <w:trHeight w:val="393"/>
        </w:trPr>
        <w:tc>
          <w:tcPr>
            <w:tcW w:w="8903" w:type="dxa"/>
            <w:vAlign w:val="center"/>
          </w:tcPr>
          <w:p w14:paraId="7E206D91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>Ability to perform uterine massage and bimanual compression.</w:t>
            </w:r>
          </w:p>
        </w:tc>
        <w:tc>
          <w:tcPr>
            <w:tcW w:w="1300" w:type="dxa"/>
          </w:tcPr>
          <w:p w14:paraId="3D185F31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6B08BD08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4948BAC4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0631C98C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3F0DB941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</w:tc>
        <w:tc>
          <w:tcPr>
            <w:tcW w:w="1362" w:type="dxa"/>
          </w:tcPr>
          <w:p w14:paraId="0C88D1B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8)</w:t>
            </w:r>
          </w:p>
        </w:tc>
      </w:tr>
      <w:tr w:rsidR="001B1399" w:rsidRPr="00DB6D44" w14:paraId="4379B2E6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21FBAC4D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 xml:space="preserve">Ability to perform hysterectomy and uterine artery ligation. </w:t>
            </w:r>
          </w:p>
        </w:tc>
        <w:tc>
          <w:tcPr>
            <w:tcW w:w="1300" w:type="dxa"/>
          </w:tcPr>
          <w:p w14:paraId="4F0DC822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  <w:p w14:paraId="5EC3A91A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133B21BD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9)</w:t>
            </w:r>
          </w:p>
          <w:p w14:paraId="5E8A1A96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732ADEE8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8-9)</w:t>
            </w:r>
          </w:p>
        </w:tc>
        <w:tc>
          <w:tcPr>
            <w:tcW w:w="1362" w:type="dxa"/>
          </w:tcPr>
          <w:p w14:paraId="4EB65222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</w:tc>
      </w:tr>
      <w:tr w:rsidR="001B1399" w:rsidRPr="00DB6D44" w14:paraId="09E7F9F7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2ED10583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 xml:space="preserve">*Ability to perform B-lynch and compression sutures. </w:t>
            </w:r>
          </w:p>
        </w:tc>
        <w:tc>
          <w:tcPr>
            <w:tcW w:w="1300" w:type="dxa"/>
          </w:tcPr>
          <w:p w14:paraId="23CD31E8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</w:tc>
        <w:tc>
          <w:tcPr>
            <w:tcW w:w="1269" w:type="dxa"/>
          </w:tcPr>
          <w:p w14:paraId="1200576B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5-8)</w:t>
            </w:r>
          </w:p>
          <w:p w14:paraId="322657F3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0408C1F9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8)</w:t>
            </w:r>
          </w:p>
        </w:tc>
        <w:tc>
          <w:tcPr>
            <w:tcW w:w="1362" w:type="dxa"/>
          </w:tcPr>
          <w:p w14:paraId="5F0625E0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5-7)</w:t>
            </w:r>
          </w:p>
        </w:tc>
      </w:tr>
      <w:tr w:rsidR="001B1399" w:rsidRPr="00DB6D44" w14:paraId="4ADA08C0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236D2850" w14:textId="77777777" w:rsidR="001B1399" w:rsidRPr="00DB6D44" w:rsidRDefault="001B1399" w:rsidP="00166DDC">
            <w:pPr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 w:themeColor="text1"/>
                <w:sz w:val="18"/>
                <w:szCs w:val="18"/>
                <w:lang w:eastAsia="en-US"/>
              </w:rPr>
              <w:t xml:space="preserve">*Ability to perform balloon tamponade. </w:t>
            </w:r>
          </w:p>
        </w:tc>
        <w:tc>
          <w:tcPr>
            <w:tcW w:w="1300" w:type="dxa"/>
          </w:tcPr>
          <w:p w14:paraId="2DB045A7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6-8.25)</w:t>
            </w:r>
          </w:p>
          <w:p w14:paraId="5E6CE12C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</w:tcPr>
          <w:p w14:paraId="12073618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.5 (5-8)</w:t>
            </w:r>
          </w:p>
          <w:p w14:paraId="39B2F9C8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</w:tcPr>
          <w:p w14:paraId="222536F0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.25)</w:t>
            </w:r>
          </w:p>
        </w:tc>
        <w:tc>
          <w:tcPr>
            <w:tcW w:w="1362" w:type="dxa"/>
          </w:tcPr>
          <w:p w14:paraId="08B96165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5-8)</w:t>
            </w:r>
          </w:p>
        </w:tc>
      </w:tr>
      <w:tr w:rsidR="00C7206A" w:rsidRPr="00DB6D44" w14:paraId="06683192" w14:textId="77777777" w:rsidTr="00A94FF2">
        <w:trPr>
          <w:trHeight w:val="370"/>
        </w:trPr>
        <w:tc>
          <w:tcPr>
            <w:tcW w:w="14134" w:type="dxa"/>
            <w:gridSpan w:val="5"/>
            <w:vAlign w:val="center"/>
          </w:tcPr>
          <w:p w14:paraId="615B4B64" w14:textId="0B9007A0" w:rsidR="00C7206A" w:rsidRPr="00DB6D44" w:rsidRDefault="00C7206A" w:rsidP="00C7206A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Indirect Interventions - </w:t>
            </w:r>
            <w:r w:rsidRPr="00DB6D44">
              <w:rPr>
                <w:b/>
                <w:bCs/>
                <w:sz w:val="18"/>
                <w:szCs w:val="18"/>
              </w:rPr>
              <w:t xml:space="preserve">Community </w:t>
            </w:r>
            <w:r>
              <w:rPr>
                <w:b/>
                <w:bCs/>
                <w:sz w:val="18"/>
                <w:szCs w:val="18"/>
              </w:rPr>
              <w:t>B</w:t>
            </w:r>
            <w:r w:rsidRPr="00DB6D44">
              <w:rPr>
                <w:b/>
                <w:bCs/>
                <w:sz w:val="18"/>
                <w:szCs w:val="18"/>
              </w:rPr>
              <w:t xml:space="preserve">ased </w:t>
            </w:r>
          </w:p>
        </w:tc>
      </w:tr>
      <w:tr w:rsidR="00C7206A" w:rsidRPr="00DB6D44" w14:paraId="583F83FC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66425347" w14:textId="016465AC" w:rsidR="00C7206A" w:rsidRPr="00DB6D44" w:rsidRDefault="00C7206A" w:rsidP="00C7206A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</w:rPr>
              <w:t>Community information, education and communication regarding reproductive health (</w:t>
            </w:r>
            <w:proofErr w:type="gramStart"/>
            <w:r w:rsidRPr="00DB6D44">
              <w:rPr>
                <w:sz w:val="18"/>
                <w:szCs w:val="18"/>
              </w:rPr>
              <w:t>e.g.</w:t>
            </w:r>
            <w:proofErr w:type="gramEnd"/>
            <w:r w:rsidRPr="00DB6D44">
              <w:rPr>
                <w:sz w:val="18"/>
                <w:szCs w:val="18"/>
              </w:rPr>
              <w:t xml:space="preserve"> knowledge on risks, the early recognition of danger signs in pregnancy, and the advantages of seeking healthcare at an early stage). </w:t>
            </w:r>
          </w:p>
        </w:tc>
        <w:tc>
          <w:tcPr>
            <w:tcW w:w="1300" w:type="dxa"/>
          </w:tcPr>
          <w:p w14:paraId="039D38D3" w14:textId="77777777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1981AF33" w14:textId="77777777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</w:tcPr>
          <w:p w14:paraId="4199B91D" w14:textId="77777777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5-8)</w:t>
            </w:r>
          </w:p>
          <w:p w14:paraId="1F2AFA4A" w14:textId="77777777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</w:tcPr>
          <w:p w14:paraId="415F774B" w14:textId="77777777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7-8)</w:t>
            </w:r>
          </w:p>
          <w:p w14:paraId="4ED0BCA7" w14:textId="77777777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</w:tcPr>
          <w:p w14:paraId="0670461A" w14:textId="77777777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7)</w:t>
            </w:r>
          </w:p>
          <w:p w14:paraId="38E22F5B" w14:textId="77777777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206A" w:rsidRPr="00DB6D44" w14:paraId="078D9D27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17B730CB" w14:textId="0F010D32" w:rsidR="00C7206A" w:rsidRPr="00DB6D44" w:rsidRDefault="00C7206A" w:rsidP="00C7206A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DB6D44">
              <w:rPr>
                <w:color w:val="000000" w:themeColor="text1"/>
                <w:sz w:val="18"/>
                <w:szCs w:val="18"/>
              </w:rPr>
              <w:t>Availability of contraception and family planning.</w:t>
            </w:r>
          </w:p>
        </w:tc>
        <w:tc>
          <w:tcPr>
            <w:tcW w:w="1300" w:type="dxa"/>
          </w:tcPr>
          <w:p w14:paraId="3663E1F3" w14:textId="77777777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9)</w:t>
            </w:r>
          </w:p>
          <w:p w14:paraId="69D791D8" w14:textId="77777777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</w:tcPr>
          <w:p w14:paraId="30DFF641" w14:textId="77777777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4-8)</w:t>
            </w:r>
          </w:p>
          <w:p w14:paraId="0E02EADB" w14:textId="77777777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</w:tcPr>
          <w:p w14:paraId="20F88FCE" w14:textId="1AF6E053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.5 (7-9)</w:t>
            </w:r>
          </w:p>
        </w:tc>
        <w:tc>
          <w:tcPr>
            <w:tcW w:w="1362" w:type="dxa"/>
          </w:tcPr>
          <w:p w14:paraId="7AB186CF" w14:textId="0C089949" w:rsidR="00C7206A" w:rsidRPr="00DB6D44" w:rsidRDefault="00C7206A" w:rsidP="00C7206A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</w:tc>
      </w:tr>
      <w:tr w:rsidR="001B1399" w:rsidRPr="00DB6D44" w14:paraId="5F0DD9D5" w14:textId="77777777" w:rsidTr="00166DDC">
        <w:trPr>
          <w:trHeight w:val="393"/>
        </w:trPr>
        <w:tc>
          <w:tcPr>
            <w:tcW w:w="14134" w:type="dxa"/>
            <w:gridSpan w:val="5"/>
            <w:vAlign w:val="center"/>
          </w:tcPr>
          <w:p w14:paraId="298E9C45" w14:textId="6033FBA3" w:rsidR="001B1399" w:rsidRPr="00DB6D44" w:rsidRDefault="00C7206A" w:rsidP="00166DDC">
            <w:pPr>
              <w:rPr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</w:rPr>
              <w:t xml:space="preserve">Indirect Interventions - </w:t>
            </w:r>
            <w:r w:rsidR="001B1399" w:rsidRPr="00DB6D44">
              <w:rPr>
                <w:b/>
                <w:bCs/>
                <w:sz w:val="18"/>
                <w:szCs w:val="18"/>
              </w:rPr>
              <w:t xml:space="preserve">Health System Strengthening </w:t>
            </w:r>
          </w:p>
        </w:tc>
      </w:tr>
      <w:tr w:rsidR="001B1399" w:rsidRPr="00DB6D44" w14:paraId="6C865086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316AA742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</w:rPr>
              <w:t xml:space="preserve">Ensuring a minimum training standard for healthcare providers. </w:t>
            </w:r>
          </w:p>
        </w:tc>
        <w:tc>
          <w:tcPr>
            <w:tcW w:w="1300" w:type="dxa"/>
          </w:tcPr>
          <w:p w14:paraId="639F518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.5 (8-9)</w:t>
            </w:r>
          </w:p>
          <w:p w14:paraId="7206F3D1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0FC481FB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6-8.25)</w:t>
            </w:r>
          </w:p>
          <w:p w14:paraId="00BB20C7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25E51450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8-9)</w:t>
            </w:r>
          </w:p>
        </w:tc>
        <w:tc>
          <w:tcPr>
            <w:tcW w:w="1362" w:type="dxa"/>
          </w:tcPr>
          <w:p w14:paraId="6049065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8)</w:t>
            </w:r>
          </w:p>
        </w:tc>
      </w:tr>
      <w:tr w:rsidR="001B1399" w:rsidRPr="00DB6D44" w14:paraId="7812534B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77CC1D50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</w:rPr>
              <w:t xml:space="preserve">Advocating to key stakeholders about the importance of reducing maternal morbidity and mortality related to peripartum haemorrhage. </w:t>
            </w:r>
          </w:p>
        </w:tc>
        <w:tc>
          <w:tcPr>
            <w:tcW w:w="1300" w:type="dxa"/>
          </w:tcPr>
          <w:p w14:paraId="6C8D70FC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.5 (7.75-9)</w:t>
            </w:r>
          </w:p>
          <w:p w14:paraId="0934552F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37B4934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9)</w:t>
            </w:r>
          </w:p>
          <w:p w14:paraId="25824B1B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12881584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</w:tc>
        <w:tc>
          <w:tcPr>
            <w:tcW w:w="1362" w:type="dxa"/>
          </w:tcPr>
          <w:p w14:paraId="09AE201B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.75-8)</w:t>
            </w:r>
          </w:p>
        </w:tc>
      </w:tr>
      <w:tr w:rsidR="001B1399" w:rsidRPr="00DB6D44" w14:paraId="74780D4D" w14:textId="77777777" w:rsidTr="00166DDC">
        <w:trPr>
          <w:trHeight w:val="393"/>
        </w:trPr>
        <w:tc>
          <w:tcPr>
            <w:tcW w:w="8903" w:type="dxa"/>
            <w:vAlign w:val="center"/>
          </w:tcPr>
          <w:p w14:paraId="721259E1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</w:rPr>
              <w:t xml:space="preserve">Establishing smooth and timely referral patterns between levels of care. </w:t>
            </w:r>
          </w:p>
        </w:tc>
        <w:tc>
          <w:tcPr>
            <w:tcW w:w="1300" w:type="dxa"/>
          </w:tcPr>
          <w:p w14:paraId="450F13D6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6E78BF66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295390E9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05EB0102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23924C58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.75-9)</w:t>
            </w:r>
          </w:p>
        </w:tc>
        <w:tc>
          <w:tcPr>
            <w:tcW w:w="1362" w:type="dxa"/>
          </w:tcPr>
          <w:p w14:paraId="3E87A2A9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</w:tc>
      </w:tr>
      <w:tr w:rsidR="001B1399" w:rsidRPr="00DB6D44" w14:paraId="6BF766EF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3CA32FFE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</w:rPr>
              <w:t xml:space="preserve">Reducing delays in receiving care once at the healthcare facility. </w:t>
            </w:r>
          </w:p>
        </w:tc>
        <w:tc>
          <w:tcPr>
            <w:tcW w:w="1300" w:type="dxa"/>
          </w:tcPr>
          <w:p w14:paraId="5B75083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8-9)</w:t>
            </w:r>
          </w:p>
          <w:p w14:paraId="33C88011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2DE5E977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683A332D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1BCA20FD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8-9)</w:t>
            </w:r>
          </w:p>
        </w:tc>
        <w:tc>
          <w:tcPr>
            <w:tcW w:w="1362" w:type="dxa"/>
          </w:tcPr>
          <w:p w14:paraId="34604302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</w:tc>
      </w:tr>
      <w:tr w:rsidR="001B1399" w:rsidRPr="00DB6D44" w14:paraId="1F74FDAC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0D34DC68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</w:rPr>
              <w:t xml:space="preserve">Multidisciplinary simulation and team training. </w:t>
            </w:r>
          </w:p>
        </w:tc>
        <w:tc>
          <w:tcPr>
            <w:tcW w:w="1300" w:type="dxa"/>
          </w:tcPr>
          <w:p w14:paraId="3FF845BE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.5 (8-9)</w:t>
            </w:r>
          </w:p>
          <w:p w14:paraId="32985A33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19C917A5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529CC27F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62DE6CC2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8-9)</w:t>
            </w:r>
          </w:p>
        </w:tc>
        <w:tc>
          <w:tcPr>
            <w:tcW w:w="1362" w:type="dxa"/>
          </w:tcPr>
          <w:p w14:paraId="09FF3A87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7)</w:t>
            </w:r>
          </w:p>
        </w:tc>
      </w:tr>
      <w:tr w:rsidR="001B1399" w:rsidRPr="00DB6D44" w14:paraId="1A8333C1" w14:textId="77777777" w:rsidTr="00166DDC">
        <w:trPr>
          <w:trHeight w:val="393"/>
        </w:trPr>
        <w:tc>
          <w:tcPr>
            <w:tcW w:w="8903" w:type="dxa"/>
            <w:vAlign w:val="center"/>
          </w:tcPr>
          <w:p w14:paraId="663484E7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 w:themeColor="text1"/>
                <w:sz w:val="18"/>
                <w:szCs w:val="18"/>
              </w:rPr>
              <w:t xml:space="preserve">*Available resources to perform caesarean delivery 24 hours a day. </w:t>
            </w:r>
          </w:p>
        </w:tc>
        <w:tc>
          <w:tcPr>
            <w:tcW w:w="1300" w:type="dxa"/>
          </w:tcPr>
          <w:p w14:paraId="07DB6E75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  <w:p w14:paraId="08293E7F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314F4642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.25)</w:t>
            </w:r>
          </w:p>
          <w:p w14:paraId="49472DB0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4AB09F5D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</w:tc>
        <w:tc>
          <w:tcPr>
            <w:tcW w:w="1362" w:type="dxa"/>
          </w:tcPr>
          <w:p w14:paraId="74DE983C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5.75-7)</w:t>
            </w:r>
          </w:p>
        </w:tc>
      </w:tr>
      <w:tr w:rsidR="007D4D5E" w:rsidRPr="00DB6D44" w14:paraId="6E27DD44" w14:textId="77777777" w:rsidTr="00125AD5">
        <w:trPr>
          <w:trHeight w:val="393"/>
        </w:trPr>
        <w:tc>
          <w:tcPr>
            <w:tcW w:w="14134" w:type="dxa"/>
            <w:gridSpan w:val="5"/>
            <w:vAlign w:val="center"/>
          </w:tcPr>
          <w:p w14:paraId="16C712C5" w14:textId="56E6E68E" w:rsidR="007D4D5E" w:rsidRPr="00DB6D44" w:rsidRDefault="007D4D5E" w:rsidP="007D4D5E">
            <w:pPr>
              <w:rPr>
                <w:color w:val="000000"/>
                <w:sz w:val="18"/>
                <w:szCs w:val="18"/>
              </w:rPr>
            </w:pPr>
            <w:r w:rsidRPr="00DB6D44">
              <w:rPr>
                <w:b/>
                <w:bCs/>
                <w:sz w:val="18"/>
                <w:szCs w:val="18"/>
                <w:lang w:eastAsia="en-US"/>
              </w:rPr>
              <w:t xml:space="preserve">Interventions not </w:t>
            </w:r>
            <w:r w:rsidRPr="00DB6D44">
              <w:rPr>
                <w:b/>
                <w:bCs/>
                <w:color w:val="000000" w:themeColor="text1"/>
                <w:sz w:val="18"/>
                <w:szCs w:val="18"/>
                <w:lang w:eastAsia="en-US"/>
              </w:rPr>
              <w:t>included in the final list of recommended intervention</w:t>
            </w:r>
          </w:p>
        </w:tc>
      </w:tr>
      <w:tr w:rsidR="007D4D5E" w:rsidRPr="00DB6D44" w14:paraId="724ED5DF" w14:textId="77777777" w:rsidTr="0081654E">
        <w:trPr>
          <w:trHeight w:val="370"/>
        </w:trPr>
        <w:tc>
          <w:tcPr>
            <w:tcW w:w="8903" w:type="dxa"/>
            <w:vAlign w:val="center"/>
          </w:tcPr>
          <w:p w14:paraId="5D3FF239" w14:textId="77777777" w:rsidR="007D4D5E" w:rsidRPr="00DB6D44" w:rsidRDefault="007D4D5E" w:rsidP="0081654E">
            <w:pPr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Availability of a specialist obstetrician and anaesthetist.</w:t>
            </w:r>
          </w:p>
        </w:tc>
        <w:tc>
          <w:tcPr>
            <w:tcW w:w="1300" w:type="dxa"/>
          </w:tcPr>
          <w:p w14:paraId="793C554A" w14:textId="77777777" w:rsidR="007D4D5E" w:rsidRPr="00DB6D44" w:rsidRDefault="007D4D5E" w:rsidP="0081654E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  <w:p w14:paraId="1AA0E25C" w14:textId="77777777" w:rsidR="007D4D5E" w:rsidRPr="00DB6D44" w:rsidRDefault="007D4D5E" w:rsidP="0081654E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29189B3F" w14:textId="77777777" w:rsidR="007D4D5E" w:rsidRPr="00DB6D44" w:rsidRDefault="007D4D5E" w:rsidP="0081654E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5-7)</w:t>
            </w:r>
          </w:p>
          <w:p w14:paraId="30087FBA" w14:textId="77777777" w:rsidR="007D4D5E" w:rsidRPr="00DB6D44" w:rsidRDefault="007D4D5E" w:rsidP="0081654E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5118D31E" w14:textId="77777777" w:rsidR="007D4D5E" w:rsidRPr="00DB6D44" w:rsidRDefault="007D4D5E" w:rsidP="0081654E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9 (8-9)</w:t>
            </w:r>
          </w:p>
        </w:tc>
        <w:tc>
          <w:tcPr>
            <w:tcW w:w="1362" w:type="dxa"/>
          </w:tcPr>
          <w:p w14:paraId="406809DA" w14:textId="77777777" w:rsidR="007D4D5E" w:rsidRPr="00DB6D44" w:rsidRDefault="007D4D5E" w:rsidP="0081654E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4-7)</w:t>
            </w:r>
          </w:p>
        </w:tc>
      </w:tr>
      <w:tr w:rsidR="001B1399" w:rsidRPr="00DB6D44" w14:paraId="280BD384" w14:textId="77777777" w:rsidTr="00166DDC">
        <w:trPr>
          <w:trHeight w:val="393"/>
        </w:trPr>
        <w:tc>
          <w:tcPr>
            <w:tcW w:w="8903" w:type="dxa"/>
            <w:vAlign w:val="center"/>
          </w:tcPr>
          <w:p w14:paraId="03FCF665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Early, comprehensive antenatal consultation with regular follow up.</w:t>
            </w:r>
          </w:p>
        </w:tc>
        <w:tc>
          <w:tcPr>
            <w:tcW w:w="1300" w:type="dxa"/>
          </w:tcPr>
          <w:p w14:paraId="1A854062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5.5-9)</w:t>
            </w:r>
          </w:p>
          <w:p w14:paraId="0503B237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79D8ADC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0890E97F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3A5A5406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6.75-8)</w:t>
            </w:r>
          </w:p>
        </w:tc>
        <w:tc>
          <w:tcPr>
            <w:tcW w:w="1362" w:type="dxa"/>
          </w:tcPr>
          <w:p w14:paraId="36564E6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.5 (6-8)</w:t>
            </w:r>
          </w:p>
        </w:tc>
      </w:tr>
      <w:tr w:rsidR="001B1399" w:rsidRPr="00DB6D44" w14:paraId="4775037B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68BE249A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lastRenderedPageBreak/>
              <w:t>Providing mentorship and support networks to non-physician surgery providers and non-physician anaesthesia providers.</w:t>
            </w:r>
          </w:p>
        </w:tc>
        <w:tc>
          <w:tcPr>
            <w:tcW w:w="1300" w:type="dxa"/>
          </w:tcPr>
          <w:p w14:paraId="618F03E1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6-9)</w:t>
            </w:r>
          </w:p>
          <w:p w14:paraId="4694CA12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5518EDA1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38611234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7F043120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6-8.25)</w:t>
            </w:r>
          </w:p>
          <w:p w14:paraId="5EDD8977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</w:tcPr>
          <w:p w14:paraId="73EF8959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5.75-7)</w:t>
            </w:r>
          </w:p>
        </w:tc>
      </w:tr>
      <w:tr w:rsidR="001B1399" w:rsidRPr="00DB6D44" w14:paraId="71FD6823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6F13721A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 xml:space="preserve">Creation of multidisciplinary peri-partum haemorrhage response team with a rapid alert and call network. </w:t>
            </w:r>
          </w:p>
        </w:tc>
        <w:tc>
          <w:tcPr>
            <w:tcW w:w="1300" w:type="dxa"/>
          </w:tcPr>
          <w:p w14:paraId="580D4947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  <w:p w14:paraId="10C1101F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59943B3E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5-7)</w:t>
            </w:r>
          </w:p>
          <w:p w14:paraId="26B1AC64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092F3D44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9)</w:t>
            </w:r>
          </w:p>
        </w:tc>
        <w:tc>
          <w:tcPr>
            <w:tcW w:w="1362" w:type="dxa"/>
          </w:tcPr>
          <w:p w14:paraId="744E115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5-7)</w:t>
            </w:r>
          </w:p>
        </w:tc>
      </w:tr>
      <w:tr w:rsidR="001B1399" w:rsidRPr="00DB6D44" w14:paraId="6AD3C8B4" w14:textId="77777777" w:rsidTr="00166DDC">
        <w:trPr>
          <w:trHeight w:val="393"/>
        </w:trPr>
        <w:tc>
          <w:tcPr>
            <w:tcW w:w="8903" w:type="dxa"/>
            <w:vAlign w:val="center"/>
          </w:tcPr>
          <w:p w14:paraId="21910605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Ensuring repeat caesarean delivery are only performed by experienced providers.</w:t>
            </w:r>
          </w:p>
        </w:tc>
        <w:tc>
          <w:tcPr>
            <w:tcW w:w="1300" w:type="dxa"/>
          </w:tcPr>
          <w:p w14:paraId="53A0B8AB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6.75-9)</w:t>
            </w:r>
          </w:p>
          <w:p w14:paraId="57D96391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49CD9DA6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4.75-7)</w:t>
            </w:r>
          </w:p>
          <w:p w14:paraId="7025B953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7243A50D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8 (7-8)</w:t>
            </w:r>
          </w:p>
        </w:tc>
        <w:tc>
          <w:tcPr>
            <w:tcW w:w="1362" w:type="dxa"/>
          </w:tcPr>
          <w:p w14:paraId="281FE65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5-7)</w:t>
            </w:r>
          </w:p>
        </w:tc>
      </w:tr>
      <w:tr w:rsidR="001B1399" w:rsidRPr="00DB6D44" w14:paraId="40F72C97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59C79754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 xml:space="preserve">Accurate and quantitative measurement of peripartum blood loss. </w:t>
            </w:r>
          </w:p>
        </w:tc>
        <w:tc>
          <w:tcPr>
            <w:tcW w:w="1300" w:type="dxa"/>
          </w:tcPr>
          <w:p w14:paraId="590547C2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5-8)</w:t>
            </w:r>
          </w:p>
          <w:p w14:paraId="3A9EB9F0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76500B91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5-7)</w:t>
            </w:r>
          </w:p>
          <w:p w14:paraId="77D8C2A4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51B00F47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</w:tc>
        <w:tc>
          <w:tcPr>
            <w:tcW w:w="1362" w:type="dxa"/>
          </w:tcPr>
          <w:p w14:paraId="6A4700D0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5-7)</w:t>
            </w:r>
          </w:p>
        </w:tc>
      </w:tr>
      <w:tr w:rsidR="001B1399" w:rsidRPr="00DB6D44" w14:paraId="558C8A77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65766E73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Routine ultrasound localisation of the placenta, prior to labour.</w:t>
            </w:r>
          </w:p>
        </w:tc>
        <w:tc>
          <w:tcPr>
            <w:tcW w:w="1300" w:type="dxa"/>
          </w:tcPr>
          <w:p w14:paraId="0B782A91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  <w:p w14:paraId="1C05A8A9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202426C6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5 (4-7)</w:t>
            </w:r>
          </w:p>
          <w:p w14:paraId="25F0496E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0E3DD017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8)</w:t>
            </w:r>
          </w:p>
        </w:tc>
        <w:tc>
          <w:tcPr>
            <w:tcW w:w="1362" w:type="dxa"/>
          </w:tcPr>
          <w:p w14:paraId="7464AEA3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5 (4-7)</w:t>
            </w:r>
          </w:p>
        </w:tc>
      </w:tr>
      <w:tr w:rsidR="001B1399" w:rsidRPr="00DB6D44" w14:paraId="0FE101B5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0BA8DCC3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Availability of anti-shock garments.</w:t>
            </w:r>
          </w:p>
        </w:tc>
        <w:tc>
          <w:tcPr>
            <w:tcW w:w="1300" w:type="dxa"/>
          </w:tcPr>
          <w:p w14:paraId="6829DD09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5-8)</w:t>
            </w:r>
          </w:p>
          <w:p w14:paraId="291184F4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20264096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5.5 (4-7)</w:t>
            </w:r>
          </w:p>
          <w:p w14:paraId="768879F4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6CBB8012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6-7)</w:t>
            </w:r>
          </w:p>
        </w:tc>
        <w:tc>
          <w:tcPr>
            <w:tcW w:w="1362" w:type="dxa"/>
          </w:tcPr>
          <w:p w14:paraId="702D2B3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5 (3-6)</w:t>
            </w:r>
          </w:p>
        </w:tc>
      </w:tr>
      <w:tr w:rsidR="001B1399" w:rsidRPr="00DB6D44" w14:paraId="368B9EA1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460B2CEF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>A routine pre-operative coagulation assessment.</w:t>
            </w:r>
          </w:p>
        </w:tc>
        <w:tc>
          <w:tcPr>
            <w:tcW w:w="1300" w:type="dxa"/>
          </w:tcPr>
          <w:p w14:paraId="35C79ECC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4-7.5)</w:t>
            </w:r>
          </w:p>
          <w:p w14:paraId="4623C702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65967BD4" w14:textId="77777777" w:rsidR="001B1399" w:rsidRPr="00DB6D44" w:rsidRDefault="001B1399" w:rsidP="00166DDC">
            <w:pPr>
              <w:tabs>
                <w:tab w:val="left" w:pos="489"/>
              </w:tabs>
              <w:jc w:val="center"/>
              <w:rPr>
                <w:sz w:val="18"/>
                <w:szCs w:val="18"/>
                <w:lang w:eastAsia="en-US"/>
              </w:rPr>
            </w:pPr>
            <w:r w:rsidRPr="00DB6D44">
              <w:rPr>
                <w:color w:val="000000"/>
                <w:sz w:val="18"/>
                <w:szCs w:val="18"/>
              </w:rPr>
              <w:t>5 (3-6)</w:t>
            </w:r>
          </w:p>
          <w:p w14:paraId="591967A1" w14:textId="77777777" w:rsidR="001B1399" w:rsidRPr="00DB6D44" w:rsidRDefault="001B1399" w:rsidP="00166DDC">
            <w:pPr>
              <w:tabs>
                <w:tab w:val="left" w:pos="489"/>
              </w:tabs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3EA96FBE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4-7)</w:t>
            </w:r>
          </w:p>
        </w:tc>
        <w:tc>
          <w:tcPr>
            <w:tcW w:w="1362" w:type="dxa"/>
          </w:tcPr>
          <w:p w14:paraId="0530A737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5 (3-6)</w:t>
            </w:r>
          </w:p>
        </w:tc>
      </w:tr>
      <w:tr w:rsidR="001B1399" w:rsidRPr="00DB6D44" w14:paraId="5A0DEA24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2551626D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 xml:space="preserve">Intraoperative blood salvage. </w:t>
            </w:r>
          </w:p>
        </w:tc>
        <w:tc>
          <w:tcPr>
            <w:tcW w:w="1300" w:type="dxa"/>
          </w:tcPr>
          <w:p w14:paraId="3E39C491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.5 (5-8.25)</w:t>
            </w:r>
          </w:p>
          <w:p w14:paraId="4936C7C4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559A82EB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4 (2.75-6)</w:t>
            </w:r>
          </w:p>
          <w:p w14:paraId="239D4D9C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64B72426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6 (5.75-8)</w:t>
            </w:r>
          </w:p>
        </w:tc>
        <w:tc>
          <w:tcPr>
            <w:tcW w:w="1362" w:type="dxa"/>
          </w:tcPr>
          <w:p w14:paraId="60F2B4C6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4 (3-5)</w:t>
            </w:r>
          </w:p>
        </w:tc>
      </w:tr>
      <w:tr w:rsidR="001B1399" w:rsidRPr="00DB6D44" w14:paraId="569CE833" w14:textId="77777777" w:rsidTr="00166DDC">
        <w:trPr>
          <w:trHeight w:val="370"/>
        </w:trPr>
        <w:tc>
          <w:tcPr>
            <w:tcW w:w="8903" w:type="dxa"/>
            <w:vAlign w:val="center"/>
          </w:tcPr>
          <w:p w14:paraId="62DC5B97" w14:textId="77777777" w:rsidR="001B1399" w:rsidRPr="00DB6D44" w:rsidRDefault="001B1399" w:rsidP="00166DDC">
            <w:pPr>
              <w:rPr>
                <w:sz w:val="18"/>
                <w:szCs w:val="18"/>
                <w:lang w:eastAsia="en-US"/>
              </w:rPr>
            </w:pPr>
            <w:r w:rsidRPr="00DB6D44">
              <w:rPr>
                <w:sz w:val="18"/>
                <w:szCs w:val="18"/>
                <w:lang w:eastAsia="en-US"/>
              </w:rPr>
              <w:t xml:space="preserve">Ability to perform arterial embolization. </w:t>
            </w:r>
          </w:p>
        </w:tc>
        <w:tc>
          <w:tcPr>
            <w:tcW w:w="1300" w:type="dxa"/>
          </w:tcPr>
          <w:p w14:paraId="3AB29B01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4-8)</w:t>
            </w:r>
          </w:p>
          <w:p w14:paraId="70F14575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14:paraId="7302A05F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3 (1.75-4)</w:t>
            </w:r>
          </w:p>
          <w:p w14:paraId="46CF5AEA" w14:textId="77777777" w:rsidR="001B1399" w:rsidRPr="00DB6D44" w:rsidRDefault="001B1399" w:rsidP="00166DDC">
            <w:pPr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</w:tcPr>
          <w:p w14:paraId="1BDFAD55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7 (5-8)</w:t>
            </w:r>
          </w:p>
        </w:tc>
        <w:tc>
          <w:tcPr>
            <w:tcW w:w="1362" w:type="dxa"/>
          </w:tcPr>
          <w:p w14:paraId="6F09660D" w14:textId="77777777" w:rsidR="001B1399" w:rsidRPr="00DB6D44" w:rsidRDefault="001B1399" w:rsidP="00166DDC">
            <w:pPr>
              <w:jc w:val="center"/>
              <w:rPr>
                <w:color w:val="000000"/>
                <w:sz w:val="18"/>
                <w:szCs w:val="18"/>
              </w:rPr>
            </w:pPr>
            <w:r w:rsidRPr="00DB6D44">
              <w:rPr>
                <w:color w:val="000000"/>
                <w:sz w:val="18"/>
                <w:szCs w:val="18"/>
              </w:rPr>
              <w:t>3 (2-4)</w:t>
            </w:r>
          </w:p>
        </w:tc>
      </w:tr>
      <w:bookmarkEnd w:id="1"/>
    </w:tbl>
    <w:p w14:paraId="11132A6C" w14:textId="1175156F" w:rsidR="001B1399" w:rsidRDefault="001B1399" w:rsidP="000F0AC8">
      <w:pPr>
        <w:rPr>
          <w:rStyle w:val="Emphasis"/>
          <w:i w:val="0"/>
          <w:iCs w:val="0"/>
        </w:rPr>
      </w:pPr>
    </w:p>
    <w:sectPr w:rsidR="001B1399" w:rsidSect="009D74BE">
      <w:pgSz w:w="16840" w:h="11900" w:orient="landscape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74E14"/>
    <w:multiLevelType w:val="hybridMultilevel"/>
    <w:tmpl w:val="65E0CD92"/>
    <w:lvl w:ilvl="0" w:tplc="02D64DE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C50A59"/>
    <w:multiLevelType w:val="multilevel"/>
    <w:tmpl w:val="2F30A1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525302"/>
    <w:multiLevelType w:val="multilevel"/>
    <w:tmpl w:val="548A94F6"/>
    <w:lvl w:ilvl="0">
      <w:start w:val="1"/>
      <w:numFmt w:val="decimal"/>
      <w:suff w:val="space"/>
      <w:lvlText w:val="Chapter %1: "/>
      <w:lvlJc w:val="left"/>
      <w:pPr>
        <w:ind w:left="283" w:firstLine="0"/>
      </w:pPr>
      <w:rPr>
        <w:rFonts w:hint="default"/>
        <w:color w:val="000000" w:themeColor="text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  <w:lvlOverride w:ilvl="0">
      <w:lvl w:ilvl="0">
        <w:start w:val="1"/>
        <w:numFmt w:val="decimal"/>
        <w:suff w:val="space"/>
        <w:lvlText w:val="Chapter %1: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suff w:val="space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399"/>
    <w:rsid w:val="000477AA"/>
    <w:rsid w:val="000664EB"/>
    <w:rsid w:val="000945F0"/>
    <w:rsid w:val="000E4329"/>
    <w:rsid w:val="000F0AC8"/>
    <w:rsid w:val="00100334"/>
    <w:rsid w:val="00127BA4"/>
    <w:rsid w:val="00151AB6"/>
    <w:rsid w:val="001B1399"/>
    <w:rsid w:val="001D5E53"/>
    <w:rsid w:val="001D77A0"/>
    <w:rsid w:val="00236AF1"/>
    <w:rsid w:val="002450C6"/>
    <w:rsid w:val="002513D0"/>
    <w:rsid w:val="00257683"/>
    <w:rsid w:val="00262DF9"/>
    <w:rsid w:val="00280383"/>
    <w:rsid w:val="00294D0A"/>
    <w:rsid w:val="002D4427"/>
    <w:rsid w:val="002E5CA0"/>
    <w:rsid w:val="00304987"/>
    <w:rsid w:val="00346C98"/>
    <w:rsid w:val="00361E75"/>
    <w:rsid w:val="003A23B5"/>
    <w:rsid w:val="003D3DFA"/>
    <w:rsid w:val="003F6768"/>
    <w:rsid w:val="00416C15"/>
    <w:rsid w:val="00423E2C"/>
    <w:rsid w:val="004320D3"/>
    <w:rsid w:val="0044291E"/>
    <w:rsid w:val="0045146B"/>
    <w:rsid w:val="004811F1"/>
    <w:rsid w:val="00490689"/>
    <w:rsid w:val="004D17C9"/>
    <w:rsid w:val="004E1344"/>
    <w:rsid w:val="005405EB"/>
    <w:rsid w:val="0057786C"/>
    <w:rsid w:val="00590058"/>
    <w:rsid w:val="005F3350"/>
    <w:rsid w:val="005F36D5"/>
    <w:rsid w:val="005F6A4F"/>
    <w:rsid w:val="00623FE7"/>
    <w:rsid w:val="00657FD2"/>
    <w:rsid w:val="00680C82"/>
    <w:rsid w:val="006B21AB"/>
    <w:rsid w:val="006D2054"/>
    <w:rsid w:val="00703977"/>
    <w:rsid w:val="00706CF6"/>
    <w:rsid w:val="00754624"/>
    <w:rsid w:val="00775F57"/>
    <w:rsid w:val="007D4D5E"/>
    <w:rsid w:val="007E03A2"/>
    <w:rsid w:val="007E68E7"/>
    <w:rsid w:val="0081109C"/>
    <w:rsid w:val="00824CF0"/>
    <w:rsid w:val="00830F0D"/>
    <w:rsid w:val="00835A5D"/>
    <w:rsid w:val="00840235"/>
    <w:rsid w:val="00851E5D"/>
    <w:rsid w:val="00857EFF"/>
    <w:rsid w:val="00864CA3"/>
    <w:rsid w:val="00865256"/>
    <w:rsid w:val="008704C0"/>
    <w:rsid w:val="008C1DE2"/>
    <w:rsid w:val="008C7940"/>
    <w:rsid w:val="008D4783"/>
    <w:rsid w:val="008F1281"/>
    <w:rsid w:val="0093305F"/>
    <w:rsid w:val="009B2F36"/>
    <w:rsid w:val="009C1AC6"/>
    <w:rsid w:val="009D74BE"/>
    <w:rsid w:val="009E1CF1"/>
    <w:rsid w:val="009F157C"/>
    <w:rsid w:val="00A34359"/>
    <w:rsid w:val="00A850BC"/>
    <w:rsid w:val="00A94189"/>
    <w:rsid w:val="00AA4F69"/>
    <w:rsid w:val="00B06306"/>
    <w:rsid w:val="00B630E5"/>
    <w:rsid w:val="00B6540E"/>
    <w:rsid w:val="00B77C08"/>
    <w:rsid w:val="00B93DC0"/>
    <w:rsid w:val="00BA25A4"/>
    <w:rsid w:val="00BD4DB1"/>
    <w:rsid w:val="00BF1DEA"/>
    <w:rsid w:val="00C02CC7"/>
    <w:rsid w:val="00C558F5"/>
    <w:rsid w:val="00C7206A"/>
    <w:rsid w:val="00C83E9A"/>
    <w:rsid w:val="00C85AC5"/>
    <w:rsid w:val="00CB1FEE"/>
    <w:rsid w:val="00CC1C68"/>
    <w:rsid w:val="00D5468B"/>
    <w:rsid w:val="00D904F2"/>
    <w:rsid w:val="00DA5A3D"/>
    <w:rsid w:val="00DB697A"/>
    <w:rsid w:val="00DD0254"/>
    <w:rsid w:val="00DE6684"/>
    <w:rsid w:val="00DF6B7A"/>
    <w:rsid w:val="00DF6BF5"/>
    <w:rsid w:val="00E0100C"/>
    <w:rsid w:val="00E257EF"/>
    <w:rsid w:val="00E27CD5"/>
    <w:rsid w:val="00E4528A"/>
    <w:rsid w:val="00E47A70"/>
    <w:rsid w:val="00E661D5"/>
    <w:rsid w:val="00E73604"/>
    <w:rsid w:val="00E84CAC"/>
    <w:rsid w:val="00EA2F56"/>
    <w:rsid w:val="00EA4552"/>
    <w:rsid w:val="00EC2C1D"/>
    <w:rsid w:val="00ED3847"/>
    <w:rsid w:val="00F01B34"/>
    <w:rsid w:val="00F11B42"/>
    <w:rsid w:val="00F274CA"/>
    <w:rsid w:val="00F35DCD"/>
    <w:rsid w:val="00F801C7"/>
    <w:rsid w:val="00F947E9"/>
    <w:rsid w:val="00FD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18FD0"/>
  <w15:chartTrackingRefBased/>
  <w15:docId w15:val="{3667F914-2840-204F-A875-56457FF65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28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Heading2"/>
    <w:link w:val="Heading1Char"/>
    <w:uiPriority w:val="9"/>
    <w:qFormat/>
    <w:rsid w:val="000F0AC8"/>
    <w:pPr>
      <w:numPr>
        <w:ilvl w:val="0"/>
        <w:numId w:val="0"/>
      </w:numPr>
      <w:outlineLvl w:val="0"/>
    </w:pPr>
    <w:rPr>
      <w:rFonts w:ascii="Times New Roman" w:hAnsi="Times New Roman"/>
      <w:sz w:val="28"/>
      <w:szCs w:val="28"/>
      <w:lang w:eastAsia="en-US"/>
    </w:rPr>
  </w:style>
  <w:style w:type="paragraph" w:styleId="Heading2">
    <w:name w:val="heading 2"/>
    <w:aliases w:val="HEADING 2"/>
    <w:basedOn w:val="Title"/>
    <w:next w:val="Normal"/>
    <w:link w:val="Heading2Char"/>
    <w:unhideWhenUsed/>
    <w:qFormat/>
    <w:rsid w:val="001B1399"/>
    <w:pPr>
      <w:numPr>
        <w:ilvl w:val="1"/>
        <w:numId w:val="1"/>
      </w:numPr>
      <w:spacing w:before="100" w:beforeAutospacing="1" w:after="100" w:afterAutospacing="1" w:line="480" w:lineRule="auto"/>
      <w:ind w:left="0" w:firstLine="0"/>
      <w:contextualSpacing w:val="0"/>
      <w:jc w:val="both"/>
      <w:outlineLvl w:val="1"/>
    </w:pPr>
    <w:rPr>
      <w:rFonts w:ascii="Garamond" w:eastAsia="Times New Roman" w:hAnsi="Garamond" w:cs="Times New Roman"/>
      <w:color w:val="000000" w:themeColor="text1"/>
      <w:spacing w:val="0"/>
      <w:kern w:val="36"/>
      <w:sz w:val="40"/>
      <w:szCs w:val="40"/>
      <w:shd w:val="clear" w:color="auto" w:fill="FFFFFF"/>
    </w:rPr>
  </w:style>
  <w:style w:type="paragraph" w:styleId="Heading3">
    <w:name w:val="heading 3"/>
    <w:aliases w:val="HEADING 3"/>
    <w:basedOn w:val="Title"/>
    <w:next w:val="Normal"/>
    <w:link w:val="Heading3Char"/>
    <w:uiPriority w:val="9"/>
    <w:unhideWhenUsed/>
    <w:qFormat/>
    <w:rsid w:val="001B1399"/>
    <w:pPr>
      <w:numPr>
        <w:ilvl w:val="2"/>
        <w:numId w:val="1"/>
      </w:numPr>
      <w:spacing w:before="100" w:beforeAutospacing="1" w:after="100" w:afterAutospacing="1" w:line="360" w:lineRule="auto"/>
      <w:ind w:left="0" w:firstLine="0"/>
      <w:contextualSpacing w:val="0"/>
      <w:jc w:val="both"/>
      <w:outlineLvl w:val="2"/>
    </w:pPr>
    <w:rPr>
      <w:rFonts w:ascii="Garamond" w:eastAsia="Times New Roman" w:hAnsi="Garamond" w:cs="Times New Roman"/>
      <w:color w:val="000000" w:themeColor="text1"/>
      <w:spacing w:val="0"/>
      <w:kern w:val="36"/>
      <w:sz w:val="32"/>
      <w:szCs w:val="32"/>
      <w:shd w:val="clear" w:color="auto" w:fill="FFFFFF"/>
    </w:rPr>
  </w:style>
  <w:style w:type="paragraph" w:styleId="Heading4">
    <w:name w:val="heading 4"/>
    <w:aliases w:val="HEADING 4"/>
    <w:basedOn w:val="Title"/>
    <w:next w:val="Normal"/>
    <w:link w:val="Heading4Char"/>
    <w:uiPriority w:val="9"/>
    <w:unhideWhenUsed/>
    <w:qFormat/>
    <w:rsid w:val="001B1399"/>
    <w:pPr>
      <w:numPr>
        <w:ilvl w:val="3"/>
        <w:numId w:val="1"/>
      </w:numPr>
      <w:spacing w:before="100" w:beforeAutospacing="1" w:after="100" w:afterAutospacing="1" w:line="360" w:lineRule="auto"/>
      <w:contextualSpacing w:val="0"/>
      <w:jc w:val="both"/>
      <w:outlineLvl w:val="3"/>
    </w:pPr>
    <w:rPr>
      <w:rFonts w:ascii="Garamond" w:eastAsia="Times New Roman" w:hAnsi="Garamond" w:cs="Times New Roman"/>
      <w:color w:val="000000" w:themeColor="text1"/>
      <w:spacing w:val="0"/>
      <w:kern w:val="36"/>
      <w:sz w:val="28"/>
      <w:szCs w:val="28"/>
      <w:shd w:val="clear" w:color="auto" w:fill="FFFFF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B1399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399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399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399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399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AC8"/>
    <w:rPr>
      <w:rFonts w:ascii="Times New Roman" w:eastAsia="Times New Roman" w:hAnsi="Times New Roman" w:cs="Times New Roman"/>
      <w:color w:val="000000" w:themeColor="text1"/>
      <w:kern w:val="36"/>
      <w:sz w:val="28"/>
      <w:szCs w:val="28"/>
    </w:rPr>
  </w:style>
  <w:style w:type="character" w:customStyle="1" w:styleId="Heading2Char">
    <w:name w:val="Heading 2 Char"/>
    <w:aliases w:val="HEADING 2 Char"/>
    <w:basedOn w:val="DefaultParagraphFont"/>
    <w:link w:val="Heading2"/>
    <w:rsid w:val="001B1399"/>
    <w:rPr>
      <w:rFonts w:ascii="Garamond" w:eastAsia="Times New Roman" w:hAnsi="Garamond" w:cs="Times New Roman"/>
      <w:color w:val="000000" w:themeColor="text1"/>
      <w:kern w:val="36"/>
      <w:sz w:val="40"/>
      <w:szCs w:val="40"/>
      <w:lang w:eastAsia="en-GB"/>
    </w:rPr>
  </w:style>
  <w:style w:type="character" w:customStyle="1" w:styleId="Heading3Char">
    <w:name w:val="Heading 3 Char"/>
    <w:aliases w:val="HEADING 3 Char"/>
    <w:basedOn w:val="DefaultParagraphFont"/>
    <w:link w:val="Heading3"/>
    <w:uiPriority w:val="9"/>
    <w:rsid w:val="001B1399"/>
    <w:rPr>
      <w:rFonts w:ascii="Garamond" w:eastAsia="Times New Roman" w:hAnsi="Garamond" w:cs="Times New Roman"/>
      <w:color w:val="000000" w:themeColor="text1"/>
      <w:kern w:val="36"/>
      <w:sz w:val="32"/>
      <w:szCs w:val="32"/>
      <w:lang w:eastAsia="en-GB"/>
    </w:rPr>
  </w:style>
  <w:style w:type="character" w:customStyle="1" w:styleId="Heading4Char">
    <w:name w:val="Heading 4 Char"/>
    <w:aliases w:val="HEADING 4 Char"/>
    <w:basedOn w:val="DefaultParagraphFont"/>
    <w:link w:val="Heading4"/>
    <w:uiPriority w:val="9"/>
    <w:rsid w:val="001B1399"/>
    <w:rPr>
      <w:rFonts w:ascii="Garamond" w:eastAsia="Times New Roman" w:hAnsi="Garamond" w:cs="Times New Roman"/>
      <w:color w:val="000000" w:themeColor="text1"/>
      <w:kern w:val="36"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1B1399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399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399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39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3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styleId="Hyperlink">
    <w:name w:val="Hyperlink"/>
    <w:basedOn w:val="DefaultParagraphFont"/>
    <w:uiPriority w:val="99"/>
    <w:unhideWhenUsed/>
    <w:rsid w:val="001B1399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1B1399"/>
  </w:style>
  <w:style w:type="table" w:styleId="TableGrid">
    <w:name w:val="Table Grid"/>
    <w:basedOn w:val="TableNormal"/>
    <w:uiPriority w:val="39"/>
    <w:rsid w:val="001B13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Paragraph text"/>
    <w:basedOn w:val="Normal"/>
    <w:next w:val="Normal"/>
    <w:uiPriority w:val="35"/>
    <w:unhideWhenUsed/>
    <w:qFormat/>
    <w:rsid w:val="001B139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1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13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39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mphasis">
    <w:name w:val="Emphasis"/>
    <w:aliases w:val="Figure heading"/>
    <w:uiPriority w:val="20"/>
    <w:qFormat/>
    <w:rsid w:val="001B1399"/>
    <w:rPr>
      <w:rFonts w:ascii="Garamond" w:hAnsi="Garamond"/>
      <w:i/>
      <w:iCs/>
      <w:color w:val="000000" w:themeColor="text1"/>
      <w:sz w:val="22"/>
      <w:szCs w:val="22"/>
      <w:u w:val="none"/>
    </w:rPr>
  </w:style>
  <w:style w:type="paragraph" w:customStyle="1" w:styleId="CoverPageDetails">
    <w:name w:val="Cover Page Details"/>
    <w:basedOn w:val="Normal"/>
    <w:link w:val="CoverPageDetailsChar"/>
    <w:autoRedefine/>
    <w:qFormat/>
    <w:rsid w:val="001B1399"/>
    <w:pPr>
      <w:tabs>
        <w:tab w:val="left" w:pos="851"/>
      </w:tabs>
      <w:spacing w:before="120" w:line="360" w:lineRule="auto"/>
      <w:jc w:val="center"/>
    </w:pPr>
    <w:rPr>
      <w:b/>
    </w:rPr>
  </w:style>
  <w:style w:type="character" w:customStyle="1" w:styleId="CoverPageDetailsChar">
    <w:name w:val="Cover Page Details Char"/>
    <w:basedOn w:val="DefaultParagraphFont"/>
    <w:link w:val="CoverPageDetails"/>
    <w:rsid w:val="001B1399"/>
    <w:rPr>
      <w:rFonts w:ascii="Times New Roman" w:eastAsia="Times New Roman" w:hAnsi="Times New Roman" w:cs="Times New Roman"/>
      <w:b/>
      <w:lang w:eastAsia="en-GB"/>
    </w:rPr>
  </w:style>
  <w:style w:type="paragraph" w:styleId="Title">
    <w:name w:val="Title"/>
    <w:aliases w:val="HEADING 1"/>
    <w:basedOn w:val="Normal"/>
    <w:next w:val="Normal"/>
    <w:link w:val="TitleChar"/>
    <w:uiPriority w:val="10"/>
    <w:qFormat/>
    <w:rsid w:val="001B139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HEADING 1 Char"/>
    <w:basedOn w:val="DefaultParagraphFont"/>
    <w:link w:val="Title"/>
    <w:uiPriority w:val="10"/>
    <w:rsid w:val="001B139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F0AC8"/>
    <w:pPr>
      <w:keepNext/>
      <w:keepLines/>
      <w:spacing w:before="480" w:beforeAutospacing="0" w:after="0" w:afterAutospacing="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hd w:val="clear" w:color="auto" w:fill="auto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F0AC8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F0AC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F0AC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F0AC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F0AC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F0AC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F0AC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F0AC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F0AC8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E5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100334"/>
  </w:style>
  <w:style w:type="paragraph" w:styleId="ListParagraph">
    <w:name w:val="List Paragraph"/>
    <w:basedOn w:val="Normal"/>
    <w:uiPriority w:val="34"/>
    <w:qFormat/>
    <w:rsid w:val="00A9418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477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683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4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73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6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5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618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564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8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25FC4B-4621-284F-9E48-C72ED4512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8</Words>
  <Characters>426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Taylor</dc:creator>
  <cp:keywords/>
  <dc:description/>
  <cp:lastModifiedBy>Jay-ar Medes</cp:lastModifiedBy>
  <cp:revision>5</cp:revision>
  <dcterms:created xsi:type="dcterms:W3CDTF">2022-05-15T18:10:00Z</dcterms:created>
  <dcterms:modified xsi:type="dcterms:W3CDTF">2022-08-02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